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7"/>
        <w:gridCol w:w="2645"/>
        <w:gridCol w:w="2840"/>
        <w:gridCol w:w="6855"/>
      </w:tblGrid>
      <w:tr w:rsidR="00FA033C" w:rsidRPr="00FA033C" w14:paraId="2F329F17" w14:textId="77777777" w:rsidTr="00E02D8E">
        <w:trPr>
          <w:trHeight w:val="330"/>
        </w:trPr>
        <w:tc>
          <w:tcPr>
            <w:tcW w:w="136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16A0" w14:textId="1A8E71BA" w:rsidR="00FA033C" w:rsidRPr="00FA033C" w:rsidRDefault="00FA033C" w:rsidP="00E02D8E">
            <w:pPr>
              <w:pStyle w:val="ac"/>
              <w:keepNext/>
              <w:rPr>
                <w:rFonts w:ascii="맑은 고딕" w:eastAsia="맑은 고딕" w:hAnsi="맑은 고딕" w:cs="굴림"/>
                <w:color w:val="000000"/>
                <w:szCs w:val="22"/>
              </w:rPr>
            </w:pPr>
            <w:r w:rsidRPr="00E02D8E">
              <w:rPr>
                <w:rFonts w:asciiTheme="minorHAnsi" w:hAnsiTheme="minorHAnsi" w:cstheme="minorHAnsi" w:hint="eastAsia"/>
                <w:lang w:val="en-US"/>
              </w:rPr>
              <w:t>Supplementary table 1. Classification of Disability Types in South Korea</w:t>
            </w:r>
          </w:p>
        </w:tc>
      </w:tr>
      <w:tr w:rsidR="00FA033C" w:rsidRPr="00FA033C" w14:paraId="47404533" w14:textId="77777777" w:rsidTr="0033199A">
        <w:trPr>
          <w:trHeight w:val="330"/>
        </w:trPr>
        <w:tc>
          <w:tcPr>
            <w:tcW w:w="1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FA37" w14:textId="77777777" w:rsidR="00FA033C" w:rsidRPr="00E02D8E" w:rsidRDefault="00FA033C" w:rsidP="00E02D8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E02D8E">
              <w:rPr>
                <w:rFonts w:asciiTheme="minorHAnsi" w:eastAsia="한양신명조" w:cstheme="minorHAnsi" w:hint="eastAsia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  <w:t>Major Categor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BD58" w14:textId="77777777" w:rsidR="00FA033C" w:rsidRPr="00E02D8E" w:rsidRDefault="00FA033C" w:rsidP="00E02D8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E02D8E">
              <w:rPr>
                <w:rFonts w:asciiTheme="minorHAnsi" w:eastAsia="한양신명조" w:cstheme="minorHAnsi" w:hint="eastAsia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  <w:t>Middle Categories</w:t>
            </w:r>
          </w:p>
          <w:p w14:paraId="6744E70C" w14:textId="2D07AEE8" w:rsidR="00FA033C" w:rsidRPr="00E02D8E" w:rsidRDefault="00FA033C" w:rsidP="00E02D8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E02D8E">
              <w:rPr>
                <w:rFonts w:asciiTheme="minorHAnsi" w:eastAsia="한양신명조" w:cstheme="minorHAnsi" w:hint="eastAsia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  <w:t>(7 Types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93BF" w14:textId="77777777" w:rsidR="00FA033C" w:rsidRPr="00E02D8E" w:rsidRDefault="00FA033C" w:rsidP="00E02D8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E02D8E">
              <w:rPr>
                <w:rFonts w:asciiTheme="minorHAnsi" w:eastAsia="한양신명조" w:cstheme="minorHAnsi" w:hint="eastAsia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  <w:t>Detailed Categories (15Types)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DECD" w14:textId="5763C0D1" w:rsidR="00FA033C" w:rsidRPr="00E02D8E" w:rsidRDefault="00316560" w:rsidP="00E02D8E">
            <w:pPr>
              <w:widowControl/>
              <w:wordWrap/>
              <w:autoSpaceDE/>
              <w:autoSpaceDN/>
              <w:spacing w:after="0" w:line="276" w:lineRule="auto"/>
              <w:jc w:val="center"/>
              <w:textAlignment w:val="baseline"/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E02D8E">
              <w:rPr>
                <w:rFonts w:asciiTheme="minorHAnsi" w:eastAsia="한양신명조" w:cstheme="minorHAnsi"/>
                <w:b/>
                <w:bCs/>
                <w:color w:val="000000"/>
                <w:kern w:val="0"/>
                <w:szCs w:val="20"/>
                <w:lang w:eastAsia="en-IN"/>
                <w14:ligatures w14:val="none"/>
              </w:rPr>
              <w:t>Definition</w:t>
            </w:r>
          </w:p>
        </w:tc>
      </w:tr>
      <w:tr w:rsidR="00FA033C" w:rsidRPr="00FA033C" w14:paraId="383FCAFA" w14:textId="77777777" w:rsidTr="0033199A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907E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Physical Disability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F8E1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Physical Disabilitie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B80A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Physical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2B7A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mputation, joint disorders, motor function impairment, spinal disorders, deformities</w:t>
            </w:r>
          </w:p>
        </w:tc>
      </w:tr>
      <w:tr w:rsidR="00FA033C" w:rsidRPr="00FA033C" w14:paraId="04E09902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A2A1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AABD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Brain Lesions 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13F8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Brain Lesion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CC83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omplex disorders due to brain injury</w:t>
            </w:r>
          </w:p>
        </w:tc>
      </w:tr>
      <w:tr w:rsidR="00FA033C" w:rsidRPr="00FA033C" w14:paraId="1BA46AE1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85EB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57F2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Visual Disabilities 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B502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Visual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DC4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Vision impairment, visual field defects, low vision (partial blindness)</w:t>
            </w:r>
          </w:p>
        </w:tc>
      </w:tr>
      <w:tr w:rsidR="00FA033C" w:rsidRPr="00FA033C" w14:paraId="55A5F573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F54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9AB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uditory/Linguistic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143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uditory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AB92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Hearing loss, balance function impairment</w:t>
            </w:r>
          </w:p>
        </w:tc>
      </w:tr>
      <w:tr w:rsidR="00FA033C" w:rsidRPr="00FA033C" w14:paraId="4576F91B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62EE4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1D32C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F98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Linguistic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9E63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Speech impairment, voice disorders, articulation disorders</w:t>
            </w:r>
          </w:p>
        </w:tc>
      </w:tr>
      <w:tr w:rsidR="00FA033C" w:rsidRPr="00FA033C" w14:paraId="71CC3AB7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F630B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557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Facial/Internal Organ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9AF7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Facial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D5F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bnormalities due to atrophy, paralysis, or deformities of the facial region</w:t>
            </w:r>
          </w:p>
        </w:tc>
      </w:tr>
      <w:tr w:rsidR="00FA033C" w:rsidRPr="00FA033C" w14:paraId="48D45B0A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57937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7FAD6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C50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Kidney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61F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ases requiring dialysis or kidney transplantation</w:t>
            </w:r>
          </w:p>
        </w:tc>
      </w:tr>
      <w:tr w:rsidR="00FA033C" w:rsidRPr="00FA033C" w14:paraId="06069505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55B96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751D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C3B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Heart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EB17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hronic or severe heart function impairment that restricts daily life</w:t>
            </w:r>
          </w:p>
        </w:tc>
      </w:tr>
      <w:tr w:rsidR="00FA033C" w:rsidRPr="00FA033C" w14:paraId="2EFFCDFD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951E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8717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E78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Liver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2B4C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hronic or severe liver function impairment that restricts daily life</w:t>
            </w:r>
          </w:p>
        </w:tc>
      </w:tr>
      <w:tr w:rsidR="00FA033C" w:rsidRPr="00FA033C" w14:paraId="3A310E87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E3269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0B545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EAB6" w14:textId="037C766F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Respiratory</w:t>
            </w:r>
            <w:r w:rsidR="00E02D8E"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14:ligatures w14:val="none"/>
              </w:rPr>
              <w:t xml:space="preserve"> </w:t>
            </w: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Organs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2F5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hronic or severe pulmonary function impairment that restricts daily life</w:t>
            </w:r>
          </w:p>
        </w:tc>
      </w:tr>
      <w:tr w:rsidR="00FA033C" w:rsidRPr="00FA033C" w14:paraId="0603B3D9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21AC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36D25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FDFC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Gastrointestinal/Urological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6258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hronic or severe bowel or urinary disorders restricting daily life</w:t>
            </w:r>
          </w:p>
        </w:tc>
      </w:tr>
      <w:tr w:rsidR="00FA033C" w:rsidRPr="00FA033C" w14:paraId="06348DA0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3232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D8201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3209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Neurological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CA8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Chronic or severe brain function impairment restricting daily life</w:t>
            </w:r>
          </w:p>
        </w:tc>
      </w:tr>
      <w:tr w:rsidR="00FA033C" w:rsidRPr="00FA033C" w14:paraId="49735F0E" w14:textId="77777777" w:rsidTr="0033199A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D884" w14:textId="0CC02C39" w:rsidR="00FA033C" w:rsidRPr="00D15A6C" w:rsidRDefault="0033199A" w:rsidP="0033199A">
            <w:pPr>
              <w:widowControl/>
              <w:wordWrap/>
              <w:autoSpaceDE/>
              <w:autoSpaceDN/>
              <w:spacing w:after="0" w:line="276" w:lineRule="auto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14:ligatures w14:val="none"/>
              </w:rPr>
              <w:t>Intellectual or mental health disability</w:t>
            </w:r>
          </w:p>
        </w:tc>
        <w:tc>
          <w:tcPr>
            <w:tcW w:w="27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0BEE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Intellectual/Autism Spectrum Disorde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8A58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 Intellectual Disability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267D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IQ of 70 or below</w:t>
            </w:r>
          </w:p>
        </w:tc>
      </w:tr>
      <w:tr w:rsidR="00FA033C" w:rsidRPr="00FA033C" w14:paraId="7933347E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6729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C903F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A080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proofErr w:type="spellStart"/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utistim</w:t>
            </w:r>
            <w:proofErr w:type="spellEnd"/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 Spectrum Disorders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F949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utism spectrum disorder in children and adolescents</w:t>
            </w:r>
          </w:p>
        </w:tc>
      </w:tr>
      <w:tr w:rsidR="00FA033C" w:rsidRPr="00FA033C" w14:paraId="7CBDE6D6" w14:textId="77777777" w:rsidTr="0033199A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1BE81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1E85" w14:textId="44D01051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Mental</w:t>
            </w:r>
            <w:r w:rsidR="0033199A"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14:ligatures w14:val="none"/>
              </w:rPr>
              <w:t xml:space="preserve"> health dis</w:t>
            </w: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abili</w:t>
            </w:r>
            <w:r w:rsidR="0033199A"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14:ligatures w14:val="none"/>
              </w:rPr>
              <w:t>ty</w:t>
            </w: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557" w14:textId="1410A148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Mental </w:t>
            </w:r>
            <w:r w:rsidR="0033199A"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14:ligatures w14:val="none"/>
              </w:rPr>
              <w:t>health d</w:t>
            </w: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 xml:space="preserve">isabilities </w:t>
            </w:r>
          </w:p>
        </w:tc>
        <w:tc>
          <w:tcPr>
            <w:tcW w:w="7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62B7" w14:textId="77777777" w:rsidR="00FA033C" w:rsidRPr="00D15A6C" w:rsidRDefault="00FA033C" w:rsidP="00E02D8E">
            <w:pPr>
              <w:widowControl/>
              <w:wordWrap/>
              <w:autoSpaceDE/>
              <w:autoSpaceDN/>
              <w:spacing w:after="0" w:line="276" w:lineRule="auto"/>
              <w:ind w:left="80"/>
              <w:jc w:val="both"/>
              <w:textAlignment w:val="baseline"/>
              <w:rPr>
                <w:rFonts w:asciiTheme="minorHAnsi" w:eastAsia="한양신명조" w:cstheme="minorHAnsi"/>
                <w:color w:val="000000"/>
                <w:kern w:val="0"/>
                <w:szCs w:val="20"/>
                <w:lang w:eastAsia="en-IN"/>
                <w14:ligatures w14:val="none"/>
              </w:rPr>
            </w:pPr>
            <w:r w:rsidRPr="00D15A6C">
              <w:rPr>
                <w:rFonts w:asciiTheme="minorHAnsi" w:eastAsia="한양신명조" w:cstheme="minorHAnsi" w:hint="eastAsia"/>
                <w:color w:val="000000"/>
                <w:kern w:val="0"/>
                <w:szCs w:val="20"/>
                <w:lang w:eastAsia="en-IN"/>
                <w14:ligatures w14:val="none"/>
              </w:rPr>
              <w:t>Schizophrenia, schizoaffective disorder, bipolar disorder, recurrent depressive disorder, psychiatric disorders due to brain organic damage, obsessive-compulsive disorder, epilepsy</w:t>
            </w:r>
          </w:p>
        </w:tc>
      </w:tr>
    </w:tbl>
    <w:p w14:paraId="250074F4" w14:textId="77777777" w:rsidR="000B0B9D" w:rsidRPr="00FA033C" w:rsidRDefault="000B0B9D"/>
    <w:sectPr w:rsidR="000B0B9D" w:rsidRPr="00FA033C" w:rsidSect="00FA033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CC2A7" w14:textId="77777777" w:rsidR="00134389" w:rsidRDefault="00134389" w:rsidP="00316560">
      <w:pPr>
        <w:spacing w:after="0"/>
      </w:pPr>
      <w:r>
        <w:separator/>
      </w:r>
    </w:p>
  </w:endnote>
  <w:endnote w:type="continuationSeparator" w:id="0">
    <w:p w14:paraId="5ACCA9E4" w14:textId="77777777" w:rsidR="00134389" w:rsidRDefault="00134389" w:rsidP="003165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D0B90" w14:textId="77777777" w:rsidR="00134389" w:rsidRDefault="00134389" w:rsidP="00316560">
      <w:pPr>
        <w:spacing w:after="0"/>
      </w:pPr>
      <w:r>
        <w:separator/>
      </w:r>
    </w:p>
  </w:footnote>
  <w:footnote w:type="continuationSeparator" w:id="0">
    <w:p w14:paraId="4BF38D63" w14:textId="77777777" w:rsidR="00134389" w:rsidRDefault="00134389" w:rsidP="003165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3C"/>
    <w:rsid w:val="000B0B9D"/>
    <w:rsid w:val="000B3EA9"/>
    <w:rsid w:val="00134389"/>
    <w:rsid w:val="00147DA5"/>
    <w:rsid w:val="001713EA"/>
    <w:rsid w:val="0024565B"/>
    <w:rsid w:val="002A3202"/>
    <w:rsid w:val="00316560"/>
    <w:rsid w:val="0033199A"/>
    <w:rsid w:val="005735C2"/>
    <w:rsid w:val="0087223B"/>
    <w:rsid w:val="00936973"/>
    <w:rsid w:val="00953A5A"/>
    <w:rsid w:val="00AE12BA"/>
    <w:rsid w:val="00BE3787"/>
    <w:rsid w:val="00C87414"/>
    <w:rsid w:val="00D15A6C"/>
    <w:rsid w:val="00DC3432"/>
    <w:rsid w:val="00E02D8E"/>
    <w:rsid w:val="00E17BBD"/>
    <w:rsid w:val="00FA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9DE8E"/>
  <w15:chartTrackingRefBased/>
  <w15:docId w15:val="{0CC42039-BD6A-4597-8105-31C99D51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A033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0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03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033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033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033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A033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A033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A033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A03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A03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A03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A033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A03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A0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A03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A03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A0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A033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A033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A033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A0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A033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A033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1656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16560"/>
  </w:style>
  <w:style w:type="paragraph" w:styleId="ab">
    <w:name w:val="footer"/>
    <w:basedOn w:val="a"/>
    <w:link w:val="Char4"/>
    <w:uiPriority w:val="99"/>
    <w:unhideWhenUsed/>
    <w:rsid w:val="0031656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16560"/>
  </w:style>
  <w:style w:type="paragraph" w:styleId="ac">
    <w:name w:val="caption"/>
    <w:basedOn w:val="a"/>
    <w:uiPriority w:val="35"/>
    <w:qFormat/>
    <w:rsid w:val="00E02D8E"/>
    <w:pPr>
      <w:widowControl/>
      <w:wordWrap/>
      <w:autoSpaceDE/>
      <w:autoSpaceDN/>
      <w:spacing w:before="240" w:line="349" w:lineRule="auto"/>
      <w:jc w:val="both"/>
    </w:pPr>
    <w:rPr>
      <w:rFonts w:ascii="Calibri" w:eastAsia="Calibri" w:hAnsi="Calibri" w:cs="Calibri"/>
      <w:kern w:val="0"/>
      <w:szCs w:val="20"/>
      <w:lang w:val="en-IN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0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C0AFE-9855-459A-999B-8B181FF3E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수(보건대학원 사무팀)</dc:creator>
  <cp:keywords/>
  <dc:description/>
  <cp:lastModifiedBy>박준수(보건대학원 사무팀)</cp:lastModifiedBy>
  <cp:revision>5</cp:revision>
  <cp:lastPrinted>2025-04-28T10:03:00Z</cp:lastPrinted>
  <dcterms:created xsi:type="dcterms:W3CDTF">2025-03-04T05:37:00Z</dcterms:created>
  <dcterms:modified xsi:type="dcterms:W3CDTF">2025-04-28T10:03:00Z</dcterms:modified>
</cp:coreProperties>
</file>